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443A" w14:textId="382FFDDD" w:rsidR="00FF066B" w:rsidRPr="004B434C" w:rsidRDefault="00FF066B" w:rsidP="00B73C6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004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="004B434C">
        <w:rPr>
          <w:rFonts w:ascii="Times New Roman" w:hAnsi="Times New Roman" w:cs="Times New Roman"/>
          <w:color w:val="000000"/>
          <w:sz w:val="24"/>
          <w:szCs w:val="24"/>
        </w:rPr>
        <w:t>. Identity of the isolates with their corresponding NCBI and NCMR accession numbers</w:t>
      </w:r>
    </w:p>
    <w:tbl>
      <w:tblPr>
        <w:tblStyle w:val="TableGrid"/>
        <w:tblW w:w="94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690"/>
        <w:gridCol w:w="2070"/>
        <w:gridCol w:w="2048"/>
      </w:tblGrid>
      <w:tr w:rsidR="009F1FF2" w:rsidRPr="00A0045B" w14:paraId="3F781FBA" w14:textId="77777777" w:rsidTr="00396A0F">
        <w:trPr>
          <w:trHeight w:val="8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3A0A" w14:textId="2C47B82B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Isolate 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6FD2" w14:textId="2CB5C42C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Identit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C508" w14:textId="223076A7" w:rsidR="0091296B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NCBI</w:t>
            </w:r>
            <w:r w:rsidR="00325B83"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39338B21" w14:textId="05A73EC5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0045B">
              <w:rPr>
                <w:rFonts w:cs="Times New Roman"/>
                <w:b/>
                <w:bCs/>
                <w:sz w:val="24"/>
                <w:szCs w:val="24"/>
              </w:rPr>
              <w:t>ccession number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D418B" w14:textId="34A7DD6A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NCMR</w:t>
            </w:r>
            <w:r w:rsidR="00325B83"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A0045B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0045B">
              <w:rPr>
                <w:rFonts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9F1FF2" w:rsidRPr="00A0045B" w14:paraId="7995BA06" w14:textId="77777777" w:rsidTr="00396A0F">
        <w:trPr>
          <w:trHeight w:val="251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29FB7508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2EC58E59" w14:textId="77750D44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 xml:space="preserve">Escherichia </w:t>
            </w:r>
            <w:proofErr w:type="spellStart"/>
            <w:r w:rsidRPr="00A0045B">
              <w:rPr>
                <w:rFonts w:cs="Times New Roman"/>
                <w:i/>
                <w:iCs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BF2A906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G190339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574B29F6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CC 4245</w:t>
            </w:r>
          </w:p>
        </w:tc>
      </w:tr>
      <w:tr w:rsidR="009F1FF2" w:rsidRPr="00A0045B" w14:paraId="3E383EF1" w14:textId="77777777" w:rsidTr="00396A0F">
        <w:trPr>
          <w:trHeight w:val="246"/>
        </w:trPr>
        <w:tc>
          <w:tcPr>
            <w:tcW w:w="1615" w:type="dxa"/>
            <w:vAlign w:val="center"/>
          </w:tcPr>
          <w:p w14:paraId="46A2F3F9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690" w:type="dxa"/>
            <w:vAlign w:val="center"/>
          </w:tcPr>
          <w:p w14:paraId="74766156" w14:textId="26259243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>Salmonella enterica</w:t>
            </w:r>
          </w:p>
        </w:tc>
        <w:tc>
          <w:tcPr>
            <w:tcW w:w="2070" w:type="dxa"/>
            <w:vAlign w:val="center"/>
          </w:tcPr>
          <w:p w14:paraId="7C810B76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G062784</w:t>
            </w:r>
          </w:p>
        </w:tc>
        <w:tc>
          <w:tcPr>
            <w:tcW w:w="2048" w:type="dxa"/>
            <w:vAlign w:val="center"/>
          </w:tcPr>
          <w:p w14:paraId="7DA1AB5E" w14:textId="6024CA93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9F1FF2" w:rsidRPr="00A0045B" w14:paraId="2D31B4B7" w14:textId="77777777" w:rsidTr="00396A0F">
        <w:trPr>
          <w:trHeight w:val="251"/>
        </w:trPr>
        <w:tc>
          <w:tcPr>
            <w:tcW w:w="1615" w:type="dxa"/>
            <w:vAlign w:val="center"/>
          </w:tcPr>
          <w:p w14:paraId="62B7B469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690" w:type="dxa"/>
            <w:vAlign w:val="center"/>
          </w:tcPr>
          <w:p w14:paraId="3C911A34" w14:textId="308C6149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 xml:space="preserve">Escherichia </w:t>
            </w:r>
            <w:r w:rsidRPr="00A0045B">
              <w:rPr>
                <w:rFonts w:cs="Times New Roman"/>
                <w:sz w:val="24"/>
                <w:szCs w:val="24"/>
              </w:rPr>
              <w:t>sp</w:t>
            </w:r>
            <w:r w:rsidR="0091296B" w:rsidRPr="00A0045B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2070" w:type="dxa"/>
            <w:vAlign w:val="center"/>
          </w:tcPr>
          <w:p w14:paraId="25A7129C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G182420</w:t>
            </w:r>
          </w:p>
        </w:tc>
        <w:tc>
          <w:tcPr>
            <w:tcW w:w="2048" w:type="dxa"/>
            <w:vAlign w:val="center"/>
          </w:tcPr>
          <w:p w14:paraId="1581BCB9" w14:textId="02123D58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9F1FF2" w:rsidRPr="00A0045B" w14:paraId="675B7939" w14:textId="77777777" w:rsidTr="00396A0F">
        <w:trPr>
          <w:trHeight w:val="251"/>
        </w:trPr>
        <w:tc>
          <w:tcPr>
            <w:tcW w:w="1615" w:type="dxa"/>
            <w:vAlign w:val="center"/>
          </w:tcPr>
          <w:p w14:paraId="6834D512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3690" w:type="dxa"/>
            <w:vAlign w:val="center"/>
          </w:tcPr>
          <w:p w14:paraId="4DDEF445" w14:textId="4C044696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 xml:space="preserve">Escherichia </w:t>
            </w:r>
            <w:proofErr w:type="spellStart"/>
            <w:r w:rsidRPr="00A0045B">
              <w:rPr>
                <w:rFonts w:cs="Times New Roman"/>
                <w:i/>
                <w:iCs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2070" w:type="dxa"/>
            <w:vAlign w:val="center"/>
          </w:tcPr>
          <w:p w14:paraId="7D4DE802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N180846</w:t>
            </w:r>
          </w:p>
        </w:tc>
        <w:tc>
          <w:tcPr>
            <w:tcW w:w="2048" w:type="dxa"/>
            <w:vAlign w:val="center"/>
          </w:tcPr>
          <w:p w14:paraId="30CA98FA" w14:textId="10C8062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9F1FF2" w:rsidRPr="00A0045B" w14:paraId="43E710EE" w14:textId="77777777" w:rsidTr="00396A0F">
        <w:trPr>
          <w:trHeight w:val="251"/>
        </w:trPr>
        <w:tc>
          <w:tcPr>
            <w:tcW w:w="1615" w:type="dxa"/>
            <w:vAlign w:val="center"/>
          </w:tcPr>
          <w:p w14:paraId="17056917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3690" w:type="dxa"/>
            <w:vAlign w:val="center"/>
          </w:tcPr>
          <w:p w14:paraId="459D6522" w14:textId="61313A20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 xml:space="preserve">Shigella </w:t>
            </w:r>
            <w:proofErr w:type="spellStart"/>
            <w:r w:rsidRPr="00A0045B">
              <w:rPr>
                <w:rFonts w:cs="Times New Roman"/>
                <w:i/>
                <w:iCs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2070" w:type="dxa"/>
            <w:vAlign w:val="center"/>
          </w:tcPr>
          <w:p w14:paraId="423D91A8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G062784</w:t>
            </w:r>
          </w:p>
        </w:tc>
        <w:tc>
          <w:tcPr>
            <w:tcW w:w="2048" w:type="dxa"/>
            <w:vAlign w:val="center"/>
          </w:tcPr>
          <w:p w14:paraId="4F09BEBC" w14:textId="75B263EA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CC 4276</w:t>
            </w:r>
          </w:p>
        </w:tc>
      </w:tr>
      <w:tr w:rsidR="009F1FF2" w:rsidRPr="00A0045B" w14:paraId="7E9EB18C" w14:textId="77777777" w:rsidTr="00396A0F">
        <w:trPr>
          <w:trHeight w:val="251"/>
        </w:trPr>
        <w:tc>
          <w:tcPr>
            <w:tcW w:w="1615" w:type="dxa"/>
            <w:vAlign w:val="center"/>
          </w:tcPr>
          <w:p w14:paraId="08EA645C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690" w:type="dxa"/>
            <w:vAlign w:val="center"/>
          </w:tcPr>
          <w:p w14:paraId="2318DD43" w14:textId="01853313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 xml:space="preserve">Shigella </w:t>
            </w:r>
            <w:proofErr w:type="spellStart"/>
            <w:r w:rsidRPr="00A0045B">
              <w:rPr>
                <w:rFonts w:cs="Times New Roman"/>
                <w:i/>
                <w:iCs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2070" w:type="dxa"/>
            <w:vAlign w:val="center"/>
          </w:tcPr>
          <w:p w14:paraId="0BED23E4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K817649</w:t>
            </w:r>
          </w:p>
        </w:tc>
        <w:tc>
          <w:tcPr>
            <w:tcW w:w="2048" w:type="dxa"/>
            <w:vAlign w:val="center"/>
          </w:tcPr>
          <w:p w14:paraId="23869F6C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CC 4244</w:t>
            </w:r>
          </w:p>
        </w:tc>
      </w:tr>
      <w:tr w:rsidR="009F1FF2" w:rsidRPr="00A0045B" w14:paraId="0651AF6D" w14:textId="77777777" w:rsidTr="00396A0F">
        <w:trPr>
          <w:trHeight w:val="246"/>
        </w:trPr>
        <w:tc>
          <w:tcPr>
            <w:tcW w:w="1615" w:type="dxa"/>
            <w:vAlign w:val="center"/>
          </w:tcPr>
          <w:p w14:paraId="20FB6180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Z1</w:t>
            </w:r>
          </w:p>
        </w:tc>
        <w:tc>
          <w:tcPr>
            <w:tcW w:w="3690" w:type="dxa"/>
            <w:vAlign w:val="center"/>
          </w:tcPr>
          <w:p w14:paraId="66D82831" w14:textId="2171D653" w:rsidR="009F1FF2" w:rsidRPr="00A0045B" w:rsidRDefault="005E1AD4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45B">
              <w:rPr>
                <w:rFonts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2070" w:type="dxa"/>
            <w:vAlign w:val="center"/>
          </w:tcPr>
          <w:p w14:paraId="0D8ABE97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N186811</w:t>
            </w:r>
          </w:p>
        </w:tc>
        <w:tc>
          <w:tcPr>
            <w:tcW w:w="2048" w:type="dxa"/>
            <w:vAlign w:val="center"/>
          </w:tcPr>
          <w:p w14:paraId="1EBE51B8" w14:textId="77777777" w:rsidR="009F1FF2" w:rsidRPr="00A0045B" w:rsidRDefault="009F1FF2" w:rsidP="00396A0F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0045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CC 4253</w:t>
            </w:r>
          </w:p>
        </w:tc>
      </w:tr>
    </w:tbl>
    <w:p w14:paraId="06C3A931" w14:textId="4FDD2A23" w:rsidR="00FF066B" w:rsidRPr="00A0045B" w:rsidRDefault="00325B83" w:rsidP="00325B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045B">
        <w:rPr>
          <w:rFonts w:ascii="Times New Roman" w:hAnsi="Times New Roman" w:cs="Times New Roman"/>
          <w:sz w:val="24"/>
          <w:szCs w:val="24"/>
        </w:rPr>
        <w:t xml:space="preserve">* National Center for </w:t>
      </w:r>
      <w:r w:rsidR="00145940" w:rsidRPr="00A0045B">
        <w:rPr>
          <w:rFonts w:ascii="Times New Roman" w:hAnsi="Times New Roman" w:cs="Times New Roman"/>
          <w:sz w:val="24"/>
          <w:szCs w:val="24"/>
        </w:rPr>
        <w:t>Biotechnology</w:t>
      </w:r>
      <w:r w:rsidRPr="00A0045B">
        <w:rPr>
          <w:rFonts w:ascii="Times New Roman" w:hAnsi="Times New Roman" w:cs="Times New Roman"/>
          <w:sz w:val="24"/>
          <w:szCs w:val="24"/>
        </w:rPr>
        <w:t xml:space="preserve"> Informati</w:t>
      </w:r>
      <w:r w:rsidR="00145940" w:rsidRPr="00A0045B">
        <w:rPr>
          <w:rFonts w:ascii="Times New Roman" w:hAnsi="Times New Roman" w:cs="Times New Roman"/>
          <w:sz w:val="24"/>
          <w:szCs w:val="24"/>
        </w:rPr>
        <w:t>on, US</w:t>
      </w:r>
    </w:p>
    <w:p w14:paraId="40148E8B" w14:textId="536F23E1" w:rsidR="00A0045B" w:rsidRPr="00A0045B" w:rsidRDefault="00325B83" w:rsidP="00735C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45B">
        <w:rPr>
          <w:rFonts w:ascii="Times New Roman" w:hAnsi="Times New Roman" w:cs="Times New Roman"/>
          <w:sz w:val="24"/>
          <w:szCs w:val="24"/>
        </w:rPr>
        <w:t>** National Centre of Microbial Resource</w:t>
      </w:r>
      <w:r w:rsidR="00145940" w:rsidRPr="00A0045B">
        <w:rPr>
          <w:rFonts w:ascii="Times New Roman" w:hAnsi="Times New Roman" w:cs="Times New Roman"/>
          <w:sz w:val="24"/>
          <w:szCs w:val="24"/>
        </w:rPr>
        <w:t>, India</w:t>
      </w:r>
      <w:bookmarkStart w:id="0" w:name="_GoBack"/>
      <w:bookmarkEnd w:id="0"/>
    </w:p>
    <w:sectPr w:rsidR="00A0045B" w:rsidRPr="00A0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A852B" w14:textId="77777777" w:rsidR="00C67EEF" w:rsidRDefault="00C67EEF" w:rsidP="00B21769">
      <w:pPr>
        <w:spacing w:after="0" w:line="240" w:lineRule="auto"/>
      </w:pPr>
      <w:r>
        <w:separator/>
      </w:r>
    </w:p>
  </w:endnote>
  <w:endnote w:type="continuationSeparator" w:id="0">
    <w:p w14:paraId="184937EC" w14:textId="77777777" w:rsidR="00C67EEF" w:rsidRDefault="00C67EEF" w:rsidP="00B21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48288" w14:textId="77777777" w:rsidR="00C67EEF" w:rsidRDefault="00C67EEF" w:rsidP="00B21769">
      <w:pPr>
        <w:spacing w:after="0" w:line="240" w:lineRule="auto"/>
      </w:pPr>
      <w:r>
        <w:separator/>
      </w:r>
    </w:p>
  </w:footnote>
  <w:footnote w:type="continuationSeparator" w:id="0">
    <w:p w14:paraId="68DC6A78" w14:textId="77777777" w:rsidR="00C67EEF" w:rsidRDefault="00C67EEF" w:rsidP="00B21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1MjM3MzSysDC2MDFW0lEKTi0uzszPAykwqQUAdJRB5SwAAAA="/>
  </w:docVars>
  <w:rsids>
    <w:rsidRoot w:val="00B21769"/>
    <w:rsid w:val="0001397B"/>
    <w:rsid w:val="000336C4"/>
    <w:rsid w:val="00037208"/>
    <w:rsid w:val="00037B91"/>
    <w:rsid w:val="00047EE8"/>
    <w:rsid w:val="000516AF"/>
    <w:rsid w:val="00064F7E"/>
    <w:rsid w:val="000675CF"/>
    <w:rsid w:val="00070334"/>
    <w:rsid w:val="00074BFB"/>
    <w:rsid w:val="000A5670"/>
    <w:rsid w:val="000A57AC"/>
    <w:rsid w:val="000C480E"/>
    <w:rsid w:val="000E6479"/>
    <w:rsid w:val="00132E27"/>
    <w:rsid w:val="00142CC3"/>
    <w:rsid w:val="00145940"/>
    <w:rsid w:val="00165132"/>
    <w:rsid w:val="001662F9"/>
    <w:rsid w:val="001669BE"/>
    <w:rsid w:val="0019288C"/>
    <w:rsid w:val="001973FB"/>
    <w:rsid w:val="001A37C6"/>
    <w:rsid w:val="001C744E"/>
    <w:rsid w:val="001D6232"/>
    <w:rsid w:val="002038EE"/>
    <w:rsid w:val="002633F9"/>
    <w:rsid w:val="00276EC9"/>
    <w:rsid w:val="0029547F"/>
    <w:rsid w:val="002A3EE6"/>
    <w:rsid w:val="002F4C56"/>
    <w:rsid w:val="00304589"/>
    <w:rsid w:val="00325B83"/>
    <w:rsid w:val="00332B13"/>
    <w:rsid w:val="00355CF1"/>
    <w:rsid w:val="003621FD"/>
    <w:rsid w:val="00365643"/>
    <w:rsid w:val="00380E86"/>
    <w:rsid w:val="00396A0F"/>
    <w:rsid w:val="00397A81"/>
    <w:rsid w:val="003C4987"/>
    <w:rsid w:val="003F6449"/>
    <w:rsid w:val="003F762B"/>
    <w:rsid w:val="0042392D"/>
    <w:rsid w:val="00427A63"/>
    <w:rsid w:val="00442172"/>
    <w:rsid w:val="00452BE7"/>
    <w:rsid w:val="00453A14"/>
    <w:rsid w:val="004612EB"/>
    <w:rsid w:val="00484718"/>
    <w:rsid w:val="00493FBF"/>
    <w:rsid w:val="004B1A9F"/>
    <w:rsid w:val="004B434C"/>
    <w:rsid w:val="004C301F"/>
    <w:rsid w:val="004C5CAC"/>
    <w:rsid w:val="004E2A7D"/>
    <w:rsid w:val="004E3C6B"/>
    <w:rsid w:val="00515AF2"/>
    <w:rsid w:val="00522D46"/>
    <w:rsid w:val="00556786"/>
    <w:rsid w:val="005A47BD"/>
    <w:rsid w:val="005D2F84"/>
    <w:rsid w:val="005E1AD4"/>
    <w:rsid w:val="00600E65"/>
    <w:rsid w:val="00611957"/>
    <w:rsid w:val="00625C2E"/>
    <w:rsid w:val="006717FD"/>
    <w:rsid w:val="00676CE6"/>
    <w:rsid w:val="00686492"/>
    <w:rsid w:val="006A49CB"/>
    <w:rsid w:val="006B58FF"/>
    <w:rsid w:val="00706E42"/>
    <w:rsid w:val="00714B1D"/>
    <w:rsid w:val="007301D8"/>
    <w:rsid w:val="00732021"/>
    <w:rsid w:val="00735C51"/>
    <w:rsid w:val="00754121"/>
    <w:rsid w:val="007734A2"/>
    <w:rsid w:val="0078169E"/>
    <w:rsid w:val="00783505"/>
    <w:rsid w:val="0079624F"/>
    <w:rsid w:val="007A5CBB"/>
    <w:rsid w:val="008121BC"/>
    <w:rsid w:val="00824236"/>
    <w:rsid w:val="00864D0B"/>
    <w:rsid w:val="008724F8"/>
    <w:rsid w:val="00887DB7"/>
    <w:rsid w:val="008C3EBD"/>
    <w:rsid w:val="008C5306"/>
    <w:rsid w:val="008E65C5"/>
    <w:rsid w:val="00904376"/>
    <w:rsid w:val="0091296B"/>
    <w:rsid w:val="009832D6"/>
    <w:rsid w:val="00985456"/>
    <w:rsid w:val="009B3A21"/>
    <w:rsid w:val="009B6805"/>
    <w:rsid w:val="009D2BF3"/>
    <w:rsid w:val="009D4B78"/>
    <w:rsid w:val="009F1FF2"/>
    <w:rsid w:val="00A0045B"/>
    <w:rsid w:val="00A02699"/>
    <w:rsid w:val="00A0336F"/>
    <w:rsid w:val="00A13522"/>
    <w:rsid w:val="00A32275"/>
    <w:rsid w:val="00A34D55"/>
    <w:rsid w:val="00A42E0F"/>
    <w:rsid w:val="00A43F7F"/>
    <w:rsid w:val="00A51F9C"/>
    <w:rsid w:val="00A760EC"/>
    <w:rsid w:val="00A8473B"/>
    <w:rsid w:val="00AB47CB"/>
    <w:rsid w:val="00AC1E80"/>
    <w:rsid w:val="00AE0F25"/>
    <w:rsid w:val="00B15354"/>
    <w:rsid w:val="00B21769"/>
    <w:rsid w:val="00B2507A"/>
    <w:rsid w:val="00B349A8"/>
    <w:rsid w:val="00B44F42"/>
    <w:rsid w:val="00B57CD3"/>
    <w:rsid w:val="00B73C6A"/>
    <w:rsid w:val="00B92460"/>
    <w:rsid w:val="00BA5DB3"/>
    <w:rsid w:val="00BB1215"/>
    <w:rsid w:val="00BB5B17"/>
    <w:rsid w:val="00BC6609"/>
    <w:rsid w:val="00BD39B4"/>
    <w:rsid w:val="00BF1EF2"/>
    <w:rsid w:val="00BF7E68"/>
    <w:rsid w:val="00C17C61"/>
    <w:rsid w:val="00C37193"/>
    <w:rsid w:val="00C63A52"/>
    <w:rsid w:val="00C67EEF"/>
    <w:rsid w:val="00C8372A"/>
    <w:rsid w:val="00C85AC9"/>
    <w:rsid w:val="00C922DF"/>
    <w:rsid w:val="00CB4124"/>
    <w:rsid w:val="00CB675E"/>
    <w:rsid w:val="00CC1FF5"/>
    <w:rsid w:val="00CF0B45"/>
    <w:rsid w:val="00D136FD"/>
    <w:rsid w:val="00D13A95"/>
    <w:rsid w:val="00D13E2D"/>
    <w:rsid w:val="00D1466B"/>
    <w:rsid w:val="00D208B3"/>
    <w:rsid w:val="00D3235A"/>
    <w:rsid w:val="00D41A0E"/>
    <w:rsid w:val="00D42B58"/>
    <w:rsid w:val="00D53FE5"/>
    <w:rsid w:val="00D5717D"/>
    <w:rsid w:val="00D92DF6"/>
    <w:rsid w:val="00D970C2"/>
    <w:rsid w:val="00DA29C9"/>
    <w:rsid w:val="00DC4DF9"/>
    <w:rsid w:val="00DC588B"/>
    <w:rsid w:val="00DD4BBD"/>
    <w:rsid w:val="00DD60EE"/>
    <w:rsid w:val="00DE0E3A"/>
    <w:rsid w:val="00DE2CD2"/>
    <w:rsid w:val="00DF7E4C"/>
    <w:rsid w:val="00E02AFD"/>
    <w:rsid w:val="00E20495"/>
    <w:rsid w:val="00E74192"/>
    <w:rsid w:val="00EF0B50"/>
    <w:rsid w:val="00F24702"/>
    <w:rsid w:val="00F36A5D"/>
    <w:rsid w:val="00F67FF9"/>
    <w:rsid w:val="00F824CB"/>
    <w:rsid w:val="00F9075D"/>
    <w:rsid w:val="00F97326"/>
    <w:rsid w:val="00FA6C51"/>
    <w:rsid w:val="00FC172D"/>
    <w:rsid w:val="00FF066B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EC0B"/>
  <w15:chartTrackingRefBased/>
  <w15:docId w15:val="{CE34A0B2-97C1-4FBC-9D14-BFD1297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9B3A2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769"/>
  </w:style>
  <w:style w:type="paragraph" w:styleId="Footer">
    <w:name w:val="footer"/>
    <w:basedOn w:val="Normal"/>
    <w:link w:val="FooterChar"/>
    <w:uiPriority w:val="99"/>
    <w:unhideWhenUsed/>
    <w:rsid w:val="00B21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769"/>
  </w:style>
  <w:style w:type="character" w:styleId="PlaceholderText">
    <w:name w:val="Placeholder Text"/>
    <w:basedOn w:val="DefaultParagraphFont"/>
    <w:uiPriority w:val="99"/>
    <w:semiHidden/>
    <w:rsid w:val="009832D6"/>
    <w:rPr>
      <w:color w:val="808080"/>
    </w:rPr>
  </w:style>
  <w:style w:type="table" w:styleId="TableGrid">
    <w:name w:val="Table Grid"/>
    <w:basedOn w:val="TableNormal"/>
    <w:uiPriority w:val="39"/>
    <w:rsid w:val="001662F9"/>
    <w:pPr>
      <w:spacing w:after="0" w:line="240" w:lineRule="auto"/>
    </w:pPr>
    <w:rPr>
      <w:rFonts w:ascii="Times New Roman" w:hAnsi="Times New Roman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9B3A2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A8473B"/>
    <w:rPr>
      <w:color w:val="0000FF"/>
      <w:u w:val="single"/>
    </w:rPr>
  </w:style>
  <w:style w:type="character" w:customStyle="1" w:styleId="fontstyle01">
    <w:name w:val="fontstyle01"/>
    <w:basedOn w:val="DefaultParagraphFont"/>
    <w:rsid w:val="00FF066B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ListParagraph">
    <w:name w:val="List Paragraph"/>
    <w:basedOn w:val="Normal"/>
    <w:uiPriority w:val="34"/>
    <w:qFormat/>
    <w:rsid w:val="00325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a M</dc:creator>
  <cp:keywords/>
  <dc:description/>
  <cp:lastModifiedBy>Srinandan Chakravarthy</cp:lastModifiedBy>
  <cp:revision>3</cp:revision>
  <dcterms:created xsi:type="dcterms:W3CDTF">2020-01-18T15:45:00Z</dcterms:created>
  <dcterms:modified xsi:type="dcterms:W3CDTF">2020-01-18T15:46:00Z</dcterms:modified>
</cp:coreProperties>
</file>